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029"/>
        <w:gridCol w:w="1148"/>
        <w:gridCol w:w="978"/>
        <w:gridCol w:w="1849"/>
        <w:gridCol w:w="1849"/>
        <w:gridCol w:w="1849"/>
        <w:gridCol w:w="1849"/>
        <w:gridCol w:w="1849"/>
      </w:tblGrid>
      <w:tr w:rsidR="00085600" w:rsidRPr="008A5789" w14:paraId="70C4723C" w14:textId="77777777" w:rsidTr="00BB7487">
        <w:trPr>
          <w:trHeight w:hRule="exact" w:val="284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7BB97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b/>
                <w:bCs/>
                <w:sz w:val="16"/>
                <w:szCs w:val="16"/>
                <w:lang w:val="en-JP"/>
              </w:rPr>
              <w:t xml:space="preserve">Supplementary Table 1. </w:t>
            </w:r>
            <w:r w:rsidRPr="008A5789">
              <w:rPr>
                <w:rFonts w:cs="Arial"/>
                <w:sz w:val="16"/>
                <w:szCs w:val="16"/>
                <w:lang w:val="en-JP"/>
              </w:rPr>
              <w:t>New onset of chronic kidney disease according to the SBP category among 7 363 non-diabetic Japanese citizens of Zentsuji City (1998–2023).</w:t>
            </w:r>
          </w:p>
        </w:tc>
      </w:tr>
      <w:tr w:rsidR="00115987" w:rsidRPr="008A5789" w14:paraId="2A3B4182" w14:textId="77777777" w:rsidTr="00BB7487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F54AB" w14:textId="5F1F18FC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FFB1D" w14:textId="047D89E0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15CF4" w14:textId="37CB11FB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7D92D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379B3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0A684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0CB4D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42F65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4</w:t>
            </w:r>
          </w:p>
        </w:tc>
      </w:tr>
      <w:tr w:rsidR="00115987" w:rsidRPr="008A5789" w14:paraId="64B36B2E" w14:textId="77777777" w:rsidTr="00BB748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CEFD1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90BBB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3C081" w14:textId="7CF739AF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Fail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CD7DA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T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18883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T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EB38C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T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6AF746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T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D041C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TR (95% CI)</w:t>
            </w:r>
          </w:p>
        </w:tc>
      </w:tr>
      <w:tr w:rsidR="00085600" w:rsidRPr="008A5789" w14:paraId="2A76920E" w14:textId="77777777" w:rsidTr="00BB7487">
        <w:trPr>
          <w:trHeight w:hRule="exact" w:val="284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A4284" w14:textId="44D4EE69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SBP category</w:t>
            </w:r>
          </w:p>
        </w:tc>
      </w:tr>
      <w:tr w:rsidR="00115987" w:rsidRPr="008A5789" w14:paraId="4C2A82E2" w14:textId="77777777" w:rsidTr="00BB748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DDD3C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 xml:space="preserve">   &lt;100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CF879" w14:textId="77777777" w:rsidR="00085600" w:rsidRPr="008A5789" w:rsidRDefault="00085600" w:rsidP="00085600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3 8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52435" w14:textId="77777777" w:rsidR="00085600" w:rsidRPr="008A5789" w:rsidRDefault="00085600" w:rsidP="00085600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ACE76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10 (1.03–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F4A19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16 (1.03–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A9AFD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15 (1.02–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8CA21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15 (1.02–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F3540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15 (1.02–1.29)</w:t>
            </w:r>
          </w:p>
        </w:tc>
      </w:tr>
      <w:tr w:rsidR="00115987" w:rsidRPr="008A5789" w14:paraId="57A995C4" w14:textId="77777777" w:rsidTr="00BB748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BFF81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 xml:space="preserve">   100–119 mmHg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5C4D1" w14:textId="77777777" w:rsidR="00085600" w:rsidRPr="008A5789" w:rsidRDefault="00085600" w:rsidP="00085600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7 00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C4E4E" w14:textId="77777777" w:rsidR="00085600" w:rsidRPr="008A5789" w:rsidRDefault="00085600" w:rsidP="00085600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4F203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51150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61B0E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8BEA1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5F876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00</w:t>
            </w:r>
          </w:p>
        </w:tc>
      </w:tr>
      <w:tr w:rsidR="00115987" w:rsidRPr="008A5789" w14:paraId="6AD01188" w14:textId="77777777" w:rsidTr="00BB748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3644F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 xml:space="preserve">   120–129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BF7F3" w14:textId="77777777" w:rsidR="00085600" w:rsidRPr="008A5789" w:rsidRDefault="00085600" w:rsidP="00085600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1 7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40989" w14:textId="77777777" w:rsidR="00085600" w:rsidRPr="008A5789" w:rsidRDefault="00085600" w:rsidP="00085600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E8199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8 (0.94–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E803A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2 (0.86–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A3360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2 (0.86–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1988E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2 (0.86–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65FA6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2 (0.86–0.99)</w:t>
            </w:r>
          </w:p>
        </w:tc>
      </w:tr>
      <w:tr w:rsidR="00115987" w:rsidRPr="008A5789" w14:paraId="2DBE4B0E" w14:textId="77777777" w:rsidTr="00BB748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D9161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 xml:space="preserve">   130–139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F2390" w14:textId="77777777" w:rsidR="00085600" w:rsidRPr="008A5789" w:rsidRDefault="00085600" w:rsidP="00085600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0 5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3FF50" w14:textId="77777777" w:rsidR="00085600" w:rsidRPr="008A5789" w:rsidRDefault="00085600" w:rsidP="00085600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7C26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7 (0.94–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5A0B7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6 (0.89–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336F7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7 (0.90–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07B32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7 (0.90–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3025C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7 (0.90–1.05)</w:t>
            </w:r>
          </w:p>
        </w:tc>
      </w:tr>
      <w:tr w:rsidR="00115987" w:rsidRPr="008A5789" w14:paraId="53D1D526" w14:textId="77777777" w:rsidTr="00BB748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2246F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 xml:space="preserve">   140–149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CBA0D" w14:textId="77777777" w:rsidR="00085600" w:rsidRPr="008A5789" w:rsidRDefault="00085600" w:rsidP="00085600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7 5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A44A3" w14:textId="77777777" w:rsidR="00085600" w:rsidRPr="008A5789" w:rsidRDefault="00085600" w:rsidP="00085600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7F8BB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5 (0.91–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E14C5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88 (0.81–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FA68D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89 (0.82–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55906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89 (0.82–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500F0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89 (0.82–0.97)</w:t>
            </w:r>
          </w:p>
        </w:tc>
      </w:tr>
      <w:tr w:rsidR="00115987" w:rsidRPr="008A5789" w14:paraId="33765B1D" w14:textId="77777777" w:rsidTr="00BB748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AE41A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 xml:space="preserve">   ≥150 mmH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D965B" w14:textId="77777777" w:rsidR="00085600" w:rsidRPr="008A5789" w:rsidRDefault="00085600" w:rsidP="00085600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8 18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E03E4" w14:textId="77777777" w:rsidR="00085600" w:rsidRPr="008A5789" w:rsidRDefault="00085600" w:rsidP="00085600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80BB5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4 (0.90–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D5FC56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1 (0.83–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3E6A6C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2 (0.84–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5A2C0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2 (0.84–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180C8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2 (0.84–1.01)</w:t>
            </w:r>
          </w:p>
        </w:tc>
      </w:tr>
      <w:tr w:rsidR="00085600" w:rsidRPr="008A5789" w14:paraId="2A05A704" w14:textId="77777777" w:rsidTr="00BB7487">
        <w:trPr>
          <w:trHeight w:hRule="exact" w:val="284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234EF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bbreviations: aTRs: adjusted time ratios; CI: confidence interval; BMI, body mass index; HbA1c, glycated hemoglobin; PY, person-years; SBP, systolic blood pressure; TR, time ratio.</w:t>
            </w:r>
          </w:p>
        </w:tc>
      </w:tr>
      <w:tr w:rsidR="00085600" w:rsidRPr="008A5789" w14:paraId="28F2A9A2" w14:textId="77777777" w:rsidTr="00BB7487">
        <w:trPr>
          <w:trHeight w:hRule="exact" w:val="284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1DF5C" w14:textId="3AB8FE11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*Overweight or obesity is defined as a BMI ≥25 kg/m</w:t>
            </w:r>
            <w:r w:rsidRPr="008A5789">
              <w:rPr>
                <w:rFonts w:cs="Arial"/>
                <w:sz w:val="16"/>
                <w:szCs w:val="16"/>
                <w:vertAlign w:val="superscript"/>
                <w:lang w:val="en-JP"/>
              </w:rPr>
              <w:t>2</w:t>
            </w:r>
            <w:r w:rsidRPr="008A5789">
              <w:rPr>
                <w:rFonts w:cs="Arial"/>
                <w:sz w:val="16"/>
                <w:szCs w:val="16"/>
                <w:lang w:val="en-JP"/>
              </w:rPr>
              <w:t>.</w:t>
            </w:r>
          </w:p>
        </w:tc>
      </w:tr>
      <w:tr w:rsidR="00085600" w:rsidRPr="008A5789" w14:paraId="5E762B8F" w14:textId="77777777" w:rsidTr="00BB7487">
        <w:trPr>
          <w:trHeight w:hRule="exact" w:val="284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28432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†Dyslipidemia is defined as serum low-density lipoprotein cholesterol ≥140 mg/dL, serum high-density lipoprotein cholesterol &lt;40 mg/dL, and/or serum triglycerides ≥150 mg/dL.</w:t>
            </w:r>
          </w:p>
        </w:tc>
      </w:tr>
      <w:tr w:rsidR="00085600" w:rsidRPr="008A5789" w14:paraId="38C4BEFE" w14:textId="77777777" w:rsidTr="00BB7487">
        <w:trPr>
          <w:trHeight w:hRule="exact" w:val="284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8EA64" w14:textId="561D88F0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1: Adjusted for sex and age category (34–59[reference]/60–69/</w:t>
            </w:r>
            <w:r w:rsidR="004C44AD" w:rsidRPr="008A5789">
              <w:rPr>
                <w:rFonts w:cs="Arial"/>
                <w:sz w:val="16"/>
                <w:szCs w:val="16"/>
                <w:lang w:val="en-JP"/>
              </w:rPr>
              <w:t>70–100</w:t>
            </w:r>
            <w:r w:rsidRPr="008A5789">
              <w:rPr>
                <w:rFonts w:cs="Arial"/>
                <w:sz w:val="16"/>
                <w:szCs w:val="16"/>
                <w:lang w:val="en-JP"/>
              </w:rPr>
              <w:t>). A multiplicative term (SBP category × age category) was added.</w:t>
            </w:r>
          </w:p>
        </w:tc>
      </w:tr>
      <w:tr w:rsidR="00085600" w:rsidRPr="008A5789" w14:paraId="1EA40A60" w14:textId="77777777" w:rsidTr="00BB7487">
        <w:trPr>
          <w:trHeight w:hRule="exact" w:val="454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FE6BE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2: Adjusted for both variables of Model 1, overweight or obesity* (no[reference]/yes), self-reported drinking status (non- or seldom-drinker[reference]/drinker), and self-reported smoking status (non- or ex-smoker[reference]/smoker). A multiplicative term (SBP category × age category) was added.</w:t>
            </w:r>
          </w:p>
        </w:tc>
      </w:tr>
      <w:tr w:rsidR="00085600" w:rsidRPr="008A5789" w14:paraId="1BCA4AB2" w14:textId="77777777" w:rsidTr="00BB7487">
        <w:trPr>
          <w:trHeight w:hRule="exact" w:val="284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EC863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3: Adjusted for all variables of Model 2, dyslipidemia† (no[reference]/yes), and HbA1c values. A multiplicative term (SBP category × age category) was added.</w:t>
            </w:r>
          </w:p>
        </w:tc>
      </w:tr>
      <w:tr w:rsidR="00085600" w:rsidRPr="008A5789" w14:paraId="311630C0" w14:textId="77777777" w:rsidTr="00BB7487">
        <w:trPr>
          <w:trHeight w:hRule="exact" w:val="454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04224" w14:textId="77777777" w:rsidR="00085600" w:rsidRPr="008A5789" w:rsidRDefault="00085600" w:rsidP="00085600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4: Adjuster for all variables of Model 3 and residential district (East[reference]/West/Central/South/Fudeoka/Tatsukawa/Yogita/Yoshiwara). A multiplicative term (SBP category × age category) was added.</w:t>
            </w:r>
          </w:p>
        </w:tc>
      </w:tr>
    </w:tbl>
    <w:p w14:paraId="104CF66F" w14:textId="110961C6" w:rsidR="004A1987" w:rsidRPr="008A5789" w:rsidRDefault="004A1987">
      <w:pPr>
        <w:spacing w:line="240" w:lineRule="auto"/>
        <w:rPr>
          <w:lang w:val="en-US"/>
        </w:rPr>
      </w:pPr>
      <w:r w:rsidRPr="008A5789">
        <w:rPr>
          <w:lang w:val="en-US"/>
        </w:rPr>
        <w:br w:type="page"/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3147"/>
        <w:gridCol w:w="1061"/>
        <w:gridCol w:w="817"/>
        <w:gridCol w:w="1875"/>
        <w:gridCol w:w="1875"/>
        <w:gridCol w:w="1875"/>
        <w:gridCol w:w="1875"/>
        <w:gridCol w:w="1875"/>
      </w:tblGrid>
      <w:tr w:rsidR="005E7F2A" w:rsidRPr="008A5789" w14:paraId="0331F952" w14:textId="77777777" w:rsidTr="00095D4E">
        <w:trPr>
          <w:trHeight w:hRule="exact" w:val="284"/>
        </w:trPr>
        <w:tc>
          <w:tcPr>
            <w:tcW w:w="14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F440A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b/>
                <w:bCs/>
                <w:sz w:val="16"/>
                <w:szCs w:val="16"/>
                <w:lang w:val="en-JP"/>
              </w:rPr>
              <w:lastRenderedPageBreak/>
              <w:t>Supplementary Table 2.</w:t>
            </w:r>
            <w:r w:rsidRPr="008A5789">
              <w:rPr>
                <w:rFonts w:cs="Arial"/>
                <w:sz w:val="16"/>
                <w:szCs w:val="16"/>
                <w:lang w:val="en-JP"/>
              </w:rPr>
              <w:t xml:space="preserve"> New onset of chronic kidney disease according to the DBP category among 7 363 non-diabetic Japanese citizens of Zentsuji City (1998–2023).</w:t>
            </w:r>
          </w:p>
        </w:tc>
      </w:tr>
      <w:tr w:rsidR="005E7F2A" w:rsidRPr="008A5789" w14:paraId="016E544B" w14:textId="77777777" w:rsidTr="00095D4E">
        <w:trPr>
          <w:trHeight w:hRule="exact" w:val="284"/>
        </w:trPr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66F6B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D314A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8D76C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D2785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Crude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1F8A1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1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BEDC3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2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D314C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3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91A2F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4</w:t>
            </w:r>
          </w:p>
        </w:tc>
      </w:tr>
      <w:tr w:rsidR="005E7F2A" w:rsidRPr="008A5789" w14:paraId="0FE62705" w14:textId="77777777" w:rsidTr="00095D4E">
        <w:trPr>
          <w:trHeight w:hRule="exact" w:val="284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48536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Variabl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7126E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PY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AD293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Failure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D1D02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TR (95% CI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E93C4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TR (95% CI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7AF53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TR (95% CI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DFD5B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TR (95% CI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D9627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TR (95% CI)</w:t>
            </w:r>
          </w:p>
        </w:tc>
      </w:tr>
      <w:tr w:rsidR="005E7F2A" w:rsidRPr="008A5789" w14:paraId="52931C9A" w14:textId="77777777" w:rsidTr="00095D4E">
        <w:trPr>
          <w:trHeight w:hRule="exact" w:val="284"/>
        </w:trPr>
        <w:tc>
          <w:tcPr>
            <w:tcW w:w="14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6EDF2" w14:textId="5302E35F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DBP category</w:t>
            </w:r>
          </w:p>
        </w:tc>
      </w:tr>
      <w:tr w:rsidR="005E7F2A" w:rsidRPr="008A5789" w14:paraId="69E7E6FF" w14:textId="77777777" w:rsidTr="00095D4E">
        <w:trPr>
          <w:trHeight w:hRule="exact" w:val="284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D28EB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 xml:space="preserve">   &lt;70 mmH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7AB92" w14:textId="77777777" w:rsidR="005E7F2A" w:rsidRPr="008A5789" w:rsidRDefault="005E7F2A" w:rsidP="005E7F2A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8 982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DBE9B" w14:textId="77777777" w:rsidR="005E7F2A" w:rsidRPr="008A5789" w:rsidRDefault="005E7F2A" w:rsidP="005E7F2A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68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60D7D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04 (1.01–1.0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02B54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12 (1.05–1.2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B3B30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11 (1.04–1.1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A7C14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11 (1.03–1.1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6C45C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11 (1.03–1.18)</w:t>
            </w:r>
          </w:p>
        </w:tc>
      </w:tr>
      <w:tr w:rsidR="005E7F2A" w:rsidRPr="008A5789" w14:paraId="6B6CDB3E" w14:textId="77777777" w:rsidTr="00095D4E">
        <w:trPr>
          <w:trHeight w:hRule="exact" w:val="284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5B2DC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 xml:space="preserve">   70–79 mmHg (reference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B5CD2" w14:textId="77777777" w:rsidR="005E7F2A" w:rsidRPr="008A5789" w:rsidRDefault="005E7F2A" w:rsidP="005E7F2A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9 971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48EEE" w14:textId="77777777" w:rsidR="005E7F2A" w:rsidRPr="008A5789" w:rsidRDefault="005E7F2A" w:rsidP="005E7F2A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88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BE6A4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BD6D0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CD8B9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2E355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82194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00</w:t>
            </w:r>
          </w:p>
        </w:tc>
      </w:tr>
      <w:tr w:rsidR="005E7F2A" w:rsidRPr="008A5789" w14:paraId="350DB5EF" w14:textId="77777777" w:rsidTr="00095D4E">
        <w:trPr>
          <w:trHeight w:hRule="exact" w:val="284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3C75E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 xml:space="preserve">   80–89 mmH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445ED" w14:textId="77777777" w:rsidR="005E7F2A" w:rsidRPr="008A5789" w:rsidRDefault="005E7F2A" w:rsidP="005E7F2A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3 890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B7AB4" w14:textId="77777777" w:rsidR="005E7F2A" w:rsidRPr="008A5789" w:rsidRDefault="005E7F2A" w:rsidP="005E7F2A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63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F0A8E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9 (0.96–1.0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4C825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9 (0.93–1.0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F161F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8 (0.91–1.0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08592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8 (0.91–1.0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0F181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8 (0.91–1.04)</w:t>
            </w:r>
          </w:p>
        </w:tc>
      </w:tr>
      <w:tr w:rsidR="005E7F2A" w:rsidRPr="008A5789" w14:paraId="5FE83AD4" w14:textId="77777777" w:rsidTr="00095D4E">
        <w:trPr>
          <w:trHeight w:hRule="exact" w:val="284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96405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 xml:space="preserve">   90–99 mmH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EF7A0" w14:textId="77777777" w:rsidR="005E7F2A" w:rsidRPr="008A5789" w:rsidRDefault="005E7F2A" w:rsidP="005E7F2A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4 863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E6681" w14:textId="77777777" w:rsidR="005E7F2A" w:rsidRPr="008A5789" w:rsidRDefault="005E7F2A" w:rsidP="005E7F2A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24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F313D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5 (0.92–0.9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0CADA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6 (0.88–1.0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2D0EE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7 (0.88–1.0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61C19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7 (0.89–1.0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09246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7 (0.89–1.06)</w:t>
            </w:r>
          </w:p>
        </w:tc>
      </w:tr>
      <w:tr w:rsidR="005E7F2A" w:rsidRPr="008A5789" w14:paraId="1F990B7C" w14:textId="77777777" w:rsidTr="00095D4E">
        <w:trPr>
          <w:trHeight w:hRule="exact" w:val="284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5C815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 xml:space="preserve">   ≥100 mmHg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9AB24" w14:textId="77777777" w:rsidR="005E7F2A" w:rsidRPr="008A5789" w:rsidRDefault="005E7F2A" w:rsidP="005E7F2A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 149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751EF" w14:textId="77777777" w:rsidR="005E7F2A" w:rsidRPr="008A5789" w:rsidRDefault="005E7F2A" w:rsidP="005E7F2A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5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EE6BC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4 (0.88–1.01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E69AE1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8 (0.85–1.12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D088C0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9 (0.85–1.14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1AED84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9 (0.85–1.14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6AA89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9 (0.85–1.15)</w:t>
            </w:r>
          </w:p>
        </w:tc>
      </w:tr>
      <w:tr w:rsidR="005E7F2A" w:rsidRPr="008A5789" w14:paraId="1D2E7D91" w14:textId="77777777" w:rsidTr="00095D4E">
        <w:trPr>
          <w:trHeight w:hRule="exact" w:val="284"/>
        </w:trPr>
        <w:tc>
          <w:tcPr>
            <w:tcW w:w="14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A52FC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bbreviations: aTRs: adjusted time ratios; CI: confidence interval; BMI, body mass index; DBP, diastolic blood pressure; HbA1c, glycated hemoglobin; PY, person-years; TR, time ratio.</w:t>
            </w:r>
          </w:p>
        </w:tc>
      </w:tr>
      <w:tr w:rsidR="005E7F2A" w:rsidRPr="008A5789" w14:paraId="094A05D9" w14:textId="77777777" w:rsidTr="00095D4E">
        <w:trPr>
          <w:trHeight w:hRule="exact" w:val="284"/>
        </w:trPr>
        <w:tc>
          <w:tcPr>
            <w:tcW w:w="14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626C3" w14:textId="158EDBDE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*Overweight or obesity is defined as a BMI ≥25 kg/m</w:t>
            </w:r>
            <w:r w:rsidRPr="008A5789">
              <w:rPr>
                <w:rFonts w:cs="Arial"/>
                <w:sz w:val="16"/>
                <w:szCs w:val="16"/>
                <w:vertAlign w:val="superscript"/>
                <w:lang w:val="en-JP"/>
              </w:rPr>
              <w:t>2</w:t>
            </w:r>
            <w:r w:rsidRPr="008A5789">
              <w:rPr>
                <w:rFonts w:cs="Arial"/>
                <w:sz w:val="16"/>
                <w:szCs w:val="16"/>
                <w:lang w:val="en-JP"/>
              </w:rPr>
              <w:t>.</w:t>
            </w:r>
          </w:p>
        </w:tc>
      </w:tr>
      <w:tr w:rsidR="005E7F2A" w:rsidRPr="008A5789" w14:paraId="5BF59542" w14:textId="77777777" w:rsidTr="00095D4E">
        <w:trPr>
          <w:trHeight w:hRule="exact" w:val="284"/>
        </w:trPr>
        <w:tc>
          <w:tcPr>
            <w:tcW w:w="14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F04BC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†Dyslipidemia is defined as serum low-density lipoprotein cholesterol ≥140 mg/dL, serum high-density lipoprotein cholesterol &lt;40 mg/dL, and/or serum triglycerides ≥150 mg/dL.</w:t>
            </w:r>
          </w:p>
        </w:tc>
      </w:tr>
      <w:tr w:rsidR="005E7F2A" w:rsidRPr="008A5789" w14:paraId="506CC993" w14:textId="77777777" w:rsidTr="00095D4E">
        <w:trPr>
          <w:trHeight w:hRule="exact" w:val="284"/>
        </w:trPr>
        <w:tc>
          <w:tcPr>
            <w:tcW w:w="14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EE5A6" w14:textId="1F645C54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1: Adjusted for sex and age category (34–59[reference]/60–69/</w:t>
            </w:r>
            <w:r w:rsidR="004C44AD" w:rsidRPr="008A5789">
              <w:rPr>
                <w:rFonts w:cs="Arial"/>
                <w:sz w:val="16"/>
                <w:szCs w:val="16"/>
                <w:lang w:val="en-JP"/>
              </w:rPr>
              <w:t>70–100</w:t>
            </w:r>
            <w:r w:rsidRPr="008A5789">
              <w:rPr>
                <w:rFonts w:cs="Arial"/>
                <w:sz w:val="16"/>
                <w:szCs w:val="16"/>
                <w:lang w:val="en-JP"/>
              </w:rPr>
              <w:t>). A multiplicative term (DBP category × age category) was added.</w:t>
            </w:r>
          </w:p>
        </w:tc>
      </w:tr>
      <w:tr w:rsidR="005E7F2A" w:rsidRPr="008A5789" w14:paraId="13552EE9" w14:textId="77777777" w:rsidTr="00095D4E">
        <w:trPr>
          <w:trHeight w:hRule="exact" w:val="454"/>
        </w:trPr>
        <w:tc>
          <w:tcPr>
            <w:tcW w:w="14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DF60C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2: Adjusted for both variables of Model 1, overweight or obesity* (no[reference]/yes), self-reported drinking status (non- or seldom-drinker[reference]/drinker), and self-reported smoking status (non- or ex-smoker[reference]/smoker). The multiplicative terms (DBP category × age category, DBP × overweight or obese*) were added.</w:t>
            </w:r>
          </w:p>
        </w:tc>
      </w:tr>
      <w:tr w:rsidR="005E7F2A" w:rsidRPr="008A5789" w14:paraId="71862576" w14:textId="77777777" w:rsidTr="00095D4E">
        <w:trPr>
          <w:trHeight w:hRule="exact" w:val="284"/>
        </w:trPr>
        <w:tc>
          <w:tcPr>
            <w:tcW w:w="14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5608F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3: Adjusted for all variables of Model 2, dyslipidemia† (no[reference]/yes), and HbA1c values. The multiplicative terms (DBP category × age category, DBP × overweight or obese*) were added.</w:t>
            </w:r>
          </w:p>
        </w:tc>
      </w:tr>
      <w:tr w:rsidR="005E7F2A" w:rsidRPr="008A5789" w14:paraId="4AB919F0" w14:textId="77777777" w:rsidTr="00095D4E">
        <w:trPr>
          <w:trHeight w:hRule="exact" w:val="454"/>
        </w:trPr>
        <w:tc>
          <w:tcPr>
            <w:tcW w:w="14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82610" w14:textId="77777777" w:rsidR="005E7F2A" w:rsidRPr="008A5789" w:rsidRDefault="005E7F2A" w:rsidP="005E7F2A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4: Adjuster for all variables of Model 3 and residential district (East[reference]/West/Central/South/Fudeoka/Tatsukawa/Yogita/Yoshiwara). The multiplicative terms (DBP category × age category, DBP × overweight or obese*) were added.</w:t>
            </w:r>
          </w:p>
        </w:tc>
      </w:tr>
    </w:tbl>
    <w:p w14:paraId="2FF892BE" w14:textId="142E048F" w:rsidR="00337A62" w:rsidRPr="008A5789" w:rsidRDefault="00337A62" w:rsidP="004A1987">
      <w:pPr>
        <w:rPr>
          <w:lang w:val="en-US"/>
        </w:rPr>
      </w:pPr>
    </w:p>
    <w:p w14:paraId="44719114" w14:textId="77777777" w:rsidR="00337A62" w:rsidRPr="008A5789" w:rsidRDefault="00337A62">
      <w:pPr>
        <w:spacing w:line="240" w:lineRule="auto"/>
        <w:rPr>
          <w:lang w:val="en-US"/>
        </w:rPr>
      </w:pPr>
      <w:r w:rsidRPr="008A5789">
        <w:rPr>
          <w:lang w:val="en-US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21"/>
        <w:gridCol w:w="1137"/>
        <w:gridCol w:w="609"/>
        <w:gridCol w:w="1120"/>
        <w:gridCol w:w="974"/>
        <w:gridCol w:w="839"/>
        <w:gridCol w:w="1540"/>
        <w:gridCol w:w="1540"/>
        <w:gridCol w:w="1540"/>
        <w:gridCol w:w="1540"/>
        <w:gridCol w:w="1540"/>
      </w:tblGrid>
      <w:tr w:rsidR="002B0BE1" w:rsidRPr="008A5789" w14:paraId="4287C95D" w14:textId="77777777" w:rsidTr="002B0BE1">
        <w:trPr>
          <w:trHeight w:hRule="exact" w:val="454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8F766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b/>
                <w:bCs/>
                <w:sz w:val="16"/>
                <w:szCs w:val="16"/>
                <w:lang w:val="en-JP"/>
              </w:rPr>
              <w:lastRenderedPageBreak/>
              <w:t xml:space="preserve">Supplementary Table 3. </w:t>
            </w:r>
            <w:r w:rsidRPr="008A5789">
              <w:rPr>
                <w:rFonts w:cs="Arial"/>
                <w:sz w:val="16"/>
                <w:szCs w:val="16"/>
                <w:lang w:val="en-JP"/>
              </w:rPr>
              <w:t>New onset of chronic kidney disease according to the ACC/AHA blood pressure classification among 7 077 non-diabetic Japanese citizens of Zentsuji City excluding those with proteinuria ≥1+ at study entry (1998–2023).</w:t>
            </w:r>
          </w:p>
        </w:tc>
      </w:tr>
      <w:tr w:rsidR="002B0BE1" w:rsidRPr="008A5789" w14:paraId="7F04E2B2" w14:textId="77777777" w:rsidTr="002B0BE1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4CF4C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180A2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0A197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3F66C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5B89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1697E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8CEA2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BD7BE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08B62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01613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BD12F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4</w:t>
            </w:r>
          </w:p>
        </w:tc>
      </w:tr>
      <w:tr w:rsidR="002B0BE1" w:rsidRPr="008A5789" w14:paraId="48E02FE4" w14:textId="77777777" w:rsidTr="002B0BE1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79B2C8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CCA70E" w14:textId="220E4AEE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319C6D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4AE15C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B43F24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E7352D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Fail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EFC4CF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T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5DFB4A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T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7E014D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T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04C263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T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A21A85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TR (95% CI)</w:t>
            </w:r>
          </w:p>
        </w:tc>
      </w:tr>
      <w:tr w:rsidR="002B0BE1" w:rsidRPr="008A5789" w14:paraId="6CED4817" w14:textId="77777777" w:rsidTr="002B0BE1">
        <w:trPr>
          <w:trHeight w:hRule="exact" w:val="284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1CE89" w14:textId="0109B993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CC/AHA blood pressure classification</w:t>
            </w:r>
          </w:p>
        </w:tc>
      </w:tr>
      <w:tr w:rsidR="002B0BE1" w:rsidRPr="008A5789" w14:paraId="3C479D17" w14:textId="77777777" w:rsidTr="008B2DA8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390E4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 xml:space="preserve">   Normal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A624E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&lt;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A1E41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78E3D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&lt;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87FD9" w14:textId="77777777" w:rsidR="002B0BE1" w:rsidRPr="008A5789" w:rsidRDefault="002B0BE1" w:rsidP="008B2DA8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9 3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D5877" w14:textId="77777777" w:rsidR="002B0BE1" w:rsidRPr="008A5789" w:rsidRDefault="002B0BE1" w:rsidP="008B2DA8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77C49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7D90E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ED470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8AB2B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B92B3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.00</w:t>
            </w:r>
          </w:p>
        </w:tc>
      </w:tr>
      <w:tr w:rsidR="002B0BE1" w:rsidRPr="008A5789" w14:paraId="019E95A1" w14:textId="77777777" w:rsidTr="008B2DA8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260CF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 xml:space="preserve">   Ele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8BCCB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20–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F782F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28501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&lt;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560B7" w14:textId="77777777" w:rsidR="002B0BE1" w:rsidRPr="008A5789" w:rsidRDefault="002B0BE1" w:rsidP="008B2DA8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8 5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C0ECA" w14:textId="77777777" w:rsidR="002B0BE1" w:rsidRPr="008A5789" w:rsidRDefault="002B0BE1" w:rsidP="008B2DA8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05213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7 (0.94–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4B97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1 (0.84–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5AB88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2 (0.85–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26BC7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2 (0.84–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D965F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2 (0.84–0.99)</w:t>
            </w:r>
          </w:p>
        </w:tc>
      </w:tr>
      <w:tr w:rsidR="002B0BE1" w:rsidRPr="008A5789" w14:paraId="0359AD69" w14:textId="77777777" w:rsidTr="008B2DA8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EF02B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 xml:space="preserve">   Hypertension stag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081AD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30–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BD044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1BBA9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80–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91F15" w14:textId="77777777" w:rsidR="002B0BE1" w:rsidRPr="008A5789" w:rsidRDefault="002B0BE1" w:rsidP="008B2DA8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2 9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A368F" w14:textId="77777777" w:rsidR="002B0BE1" w:rsidRPr="008A5789" w:rsidRDefault="002B0BE1" w:rsidP="008B2DA8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BBBD4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6 (0.93–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1907B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4 (0.88–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077B4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3 (0.87–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D16FF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5 (0.89–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80FF9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5 (0.89–1.01)</w:t>
            </w:r>
          </w:p>
        </w:tc>
      </w:tr>
      <w:tr w:rsidR="002B0BE1" w:rsidRPr="008A5789" w14:paraId="269F6379" w14:textId="77777777" w:rsidTr="008B2DA8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E427A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 xml:space="preserve">   Hypertension stag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9180B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≥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C09AD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C2E14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≥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09540" w14:textId="77777777" w:rsidR="002B0BE1" w:rsidRPr="008A5789" w:rsidRDefault="002B0BE1" w:rsidP="008B2DA8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16 17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4A85F3" w14:textId="77777777" w:rsidR="002B0BE1" w:rsidRPr="008A5789" w:rsidRDefault="002B0BE1" w:rsidP="008B2DA8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1A2FB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93 (0.90–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639A4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87 (0.81–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E4D33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87 (0.81–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948AB2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89 (0.83–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9C174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0.89 (0.83–0.95)</w:t>
            </w:r>
          </w:p>
        </w:tc>
      </w:tr>
      <w:tr w:rsidR="002B0BE1" w:rsidRPr="008A5789" w14:paraId="666C8182" w14:textId="77777777" w:rsidTr="002B0BE1">
        <w:trPr>
          <w:trHeight w:hRule="exact" w:val="454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7D4D3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Abbreviations: ACC, American College of Cardiology; AHA, American Heart Association; aTR: adjusted time ratio; BMI, body mass index; CI: confidence interval; DBP, diastolic blood pressure; HbA1c, glycated hemoglobin; PY, person-years; SBP, systolic blood pressure; TR, time ratio.</w:t>
            </w:r>
          </w:p>
        </w:tc>
      </w:tr>
      <w:tr w:rsidR="002B0BE1" w:rsidRPr="008A5789" w14:paraId="243753D2" w14:textId="77777777" w:rsidTr="002B0BE1">
        <w:trPr>
          <w:trHeight w:hRule="exact" w:val="284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3FEE" w14:textId="0DDF2F20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*Overweight or obesity is defined as a BMI ≥25 kg/m</w:t>
            </w:r>
            <w:r w:rsidRPr="008A5789">
              <w:rPr>
                <w:rFonts w:cs="Arial"/>
                <w:sz w:val="16"/>
                <w:szCs w:val="16"/>
                <w:vertAlign w:val="superscript"/>
                <w:lang w:val="en-JP"/>
              </w:rPr>
              <w:t>2</w:t>
            </w:r>
            <w:r w:rsidRPr="008A5789">
              <w:rPr>
                <w:rFonts w:cs="Arial"/>
                <w:sz w:val="16"/>
                <w:szCs w:val="16"/>
                <w:lang w:val="en-JP"/>
              </w:rPr>
              <w:t>.</w:t>
            </w:r>
          </w:p>
        </w:tc>
      </w:tr>
      <w:tr w:rsidR="002B0BE1" w:rsidRPr="008A5789" w14:paraId="3AEBF376" w14:textId="77777777" w:rsidTr="002B0BE1">
        <w:trPr>
          <w:trHeight w:hRule="exact" w:val="284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7F5C2" w14:textId="02C3642B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†Dyslipidemia is defined as serum low-density lipoprotein cholesterol ≥140 mg/dL, serum high-density lipoprotein cholesterol &lt;40 mg/dL, and/or serum triglycerides ≥150 mg/dL.</w:t>
            </w:r>
          </w:p>
        </w:tc>
      </w:tr>
      <w:tr w:rsidR="002B0BE1" w:rsidRPr="008A5789" w14:paraId="4264D6CF" w14:textId="77777777" w:rsidTr="002B0BE1">
        <w:trPr>
          <w:trHeight w:hRule="exact" w:val="284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39982" w14:textId="15CB44A1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1: Adjusted for sex and age category (34–59[reference]/60–69/</w:t>
            </w:r>
            <w:r w:rsidR="004C44AD" w:rsidRPr="008A5789">
              <w:rPr>
                <w:rFonts w:cs="Arial"/>
                <w:sz w:val="16"/>
                <w:szCs w:val="16"/>
                <w:lang w:val="en-JP"/>
              </w:rPr>
              <w:t>70–100</w:t>
            </w:r>
            <w:r w:rsidRPr="008A5789">
              <w:rPr>
                <w:rFonts w:cs="Arial"/>
                <w:sz w:val="16"/>
                <w:szCs w:val="16"/>
                <w:lang w:val="en-JP"/>
              </w:rPr>
              <w:t>). A multiplicative term (ACC/AHA blood pressure classification × age category) was added.</w:t>
            </w:r>
          </w:p>
        </w:tc>
      </w:tr>
      <w:tr w:rsidR="002B0BE1" w:rsidRPr="008A5789" w14:paraId="3ADD9352" w14:textId="77777777" w:rsidTr="002B0BE1">
        <w:trPr>
          <w:trHeight w:hRule="exact" w:val="454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1A116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2: Adjusted for both variables of Model 1, overweight or obesity* (no[reference]/yes), self-reported drinking status (non- or seldom-drinker[reference]/drinker), and self-reported smoking status (non- or ex-smoker[reference]/smoker). The multiplicative terms (ACC/AHA blood pressure classification × age category, ACC/AHA blood pressure classification × overweight or obesity*) were added.</w:t>
            </w:r>
          </w:p>
        </w:tc>
      </w:tr>
      <w:tr w:rsidR="002B0BE1" w:rsidRPr="008A5789" w14:paraId="2A0C07BF" w14:textId="77777777" w:rsidTr="002B0BE1">
        <w:trPr>
          <w:trHeight w:hRule="exact" w:val="284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991D2" w14:textId="77777777" w:rsidR="002B0BE1" w:rsidRPr="008A5789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3: Adjusted for all variables of Model 2, dyslipidemia† (no[reference]/yes), and HbA1c values. A multiplicative term (ACC/AHA blood pressure classification × age category) was added.</w:t>
            </w:r>
          </w:p>
        </w:tc>
      </w:tr>
      <w:tr w:rsidR="002B0BE1" w:rsidRPr="002B0BE1" w14:paraId="3CDBCC36" w14:textId="77777777" w:rsidTr="002B0BE1">
        <w:trPr>
          <w:trHeight w:hRule="exact" w:val="454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1F7CA" w14:textId="77777777" w:rsidR="002B0BE1" w:rsidRPr="002B0BE1" w:rsidRDefault="002B0BE1" w:rsidP="002B0BE1">
            <w:pPr>
              <w:spacing w:line="240" w:lineRule="auto"/>
              <w:rPr>
                <w:rFonts w:cs="Arial"/>
                <w:sz w:val="16"/>
                <w:szCs w:val="16"/>
                <w:lang w:val="en-JP"/>
              </w:rPr>
            </w:pPr>
            <w:r w:rsidRPr="008A5789">
              <w:rPr>
                <w:rFonts w:cs="Arial"/>
                <w:sz w:val="16"/>
                <w:szCs w:val="16"/>
                <w:lang w:val="en-JP"/>
              </w:rPr>
              <w:t>Model 4: Adjuster for all variables of Model 3 and residential district (East[reference]/West/Central/South/Fudeoka/Tatsukawa/Yogita/Yoshiwara). A multiplicative term (ACC/AHA blood pressure classification × age category) was added.</w:t>
            </w:r>
          </w:p>
        </w:tc>
      </w:tr>
    </w:tbl>
    <w:p w14:paraId="6FCFDBBE" w14:textId="77777777" w:rsidR="00742D1A" w:rsidRPr="003401AB" w:rsidRDefault="00742D1A" w:rsidP="004A1987">
      <w:pPr>
        <w:rPr>
          <w:lang w:val="en-US"/>
        </w:rPr>
      </w:pPr>
    </w:p>
    <w:sectPr w:rsidR="00742D1A" w:rsidRPr="003401AB" w:rsidSect="005B255B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0DD55" w14:textId="77777777" w:rsidR="005B255B" w:rsidRDefault="005B255B" w:rsidP="000278C2">
      <w:r>
        <w:separator/>
      </w:r>
    </w:p>
  </w:endnote>
  <w:endnote w:type="continuationSeparator" w:id="0">
    <w:p w14:paraId="4DB10712" w14:textId="77777777" w:rsidR="005B255B" w:rsidRDefault="005B255B" w:rsidP="00027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0AD27" w14:textId="77777777" w:rsidR="005B255B" w:rsidRDefault="005B255B" w:rsidP="000278C2">
      <w:r>
        <w:separator/>
      </w:r>
    </w:p>
  </w:footnote>
  <w:footnote w:type="continuationSeparator" w:id="0">
    <w:p w14:paraId="3143B532" w14:textId="77777777" w:rsidR="005B255B" w:rsidRDefault="005B255B" w:rsidP="000278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9AF"/>
    <w:rsid w:val="000045AE"/>
    <w:rsid w:val="00020A80"/>
    <w:rsid w:val="000229F5"/>
    <w:rsid w:val="000277BB"/>
    <w:rsid w:val="000278C2"/>
    <w:rsid w:val="00046DAD"/>
    <w:rsid w:val="000503E8"/>
    <w:rsid w:val="000545E5"/>
    <w:rsid w:val="00055432"/>
    <w:rsid w:val="00060616"/>
    <w:rsid w:val="0008425C"/>
    <w:rsid w:val="00084CD9"/>
    <w:rsid w:val="00084E22"/>
    <w:rsid w:val="00085600"/>
    <w:rsid w:val="00085C82"/>
    <w:rsid w:val="00090B39"/>
    <w:rsid w:val="00095D4E"/>
    <w:rsid w:val="000C2665"/>
    <w:rsid w:val="000D037E"/>
    <w:rsid w:val="000D1DB2"/>
    <w:rsid w:val="000F28C6"/>
    <w:rsid w:val="000F5074"/>
    <w:rsid w:val="00107F86"/>
    <w:rsid w:val="001103B4"/>
    <w:rsid w:val="00115987"/>
    <w:rsid w:val="001204DA"/>
    <w:rsid w:val="00141525"/>
    <w:rsid w:val="00142DDD"/>
    <w:rsid w:val="00142E69"/>
    <w:rsid w:val="001518BF"/>
    <w:rsid w:val="00164CA2"/>
    <w:rsid w:val="00166096"/>
    <w:rsid w:val="001665A4"/>
    <w:rsid w:val="00172087"/>
    <w:rsid w:val="00174F27"/>
    <w:rsid w:val="001A4C14"/>
    <w:rsid w:val="001C62E7"/>
    <w:rsid w:val="001F39C4"/>
    <w:rsid w:val="001F3D9D"/>
    <w:rsid w:val="00200C12"/>
    <w:rsid w:val="00205FE5"/>
    <w:rsid w:val="0021247E"/>
    <w:rsid w:val="00213791"/>
    <w:rsid w:val="0021773F"/>
    <w:rsid w:val="00221CE5"/>
    <w:rsid w:val="00227C32"/>
    <w:rsid w:val="00227D71"/>
    <w:rsid w:val="00240021"/>
    <w:rsid w:val="00246AA1"/>
    <w:rsid w:val="00267EE6"/>
    <w:rsid w:val="00270E8A"/>
    <w:rsid w:val="00285CF3"/>
    <w:rsid w:val="00291321"/>
    <w:rsid w:val="00291931"/>
    <w:rsid w:val="00295427"/>
    <w:rsid w:val="002957DC"/>
    <w:rsid w:val="002A7F86"/>
    <w:rsid w:val="002B0BE1"/>
    <w:rsid w:val="002B2EE7"/>
    <w:rsid w:val="002E28A5"/>
    <w:rsid w:val="002E2FD2"/>
    <w:rsid w:val="002E49A5"/>
    <w:rsid w:val="002E5061"/>
    <w:rsid w:val="002F03CD"/>
    <w:rsid w:val="002F4313"/>
    <w:rsid w:val="0031408D"/>
    <w:rsid w:val="0032491C"/>
    <w:rsid w:val="00325F4E"/>
    <w:rsid w:val="00332698"/>
    <w:rsid w:val="00337A62"/>
    <w:rsid w:val="003401AB"/>
    <w:rsid w:val="003436D8"/>
    <w:rsid w:val="003462B4"/>
    <w:rsid w:val="00351EBA"/>
    <w:rsid w:val="00367657"/>
    <w:rsid w:val="0037145C"/>
    <w:rsid w:val="00393C2A"/>
    <w:rsid w:val="00397561"/>
    <w:rsid w:val="003A03C6"/>
    <w:rsid w:val="003B20F0"/>
    <w:rsid w:val="003C6313"/>
    <w:rsid w:val="003C66AD"/>
    <w:rsid w:val="003E21D7"/>
    <w:rsid w:val="00403E18"/>
    <w:rsid w:val="00422F68"/>
    <w:rsid w:val="004256F6"/>
    <w:rsid w:val="0046366D"/>
    <w:rsid w:val="00463F7C"/>
    <w:rsid w:val="00480A45"/>
    <w:rsid w:val="00480B4F"/>
    <w:rsid w:val="004831E6"/>
    <w:rsid w:val="00484B83"/>
    <w:rsid w:val="004A1987"/>
    <w:rsid w:val="004A7AF9"/>
    <w:rsid w:val="004B4024"/>
    <w:rsid w:val="004C1202"/>
    <w:rsid w:val="004C44AD"/>
    <w:rsid w:val="004C7032"/>
    <w:rsid w:val="004E51B9"/>
    <w:rsid w:val="004F2D0D"/>
    <w:rsid w:val="004F5D40"/>
    <w:rsid w:val="00501552"/>
    <w:rsid w:val="005305CD"/>
    <w:rsid w:val="005329FB"/>
    <w:rsid w:val="00537C01"/>
    <w:rsid w:val="00541ED6"/>
    <w:rsid w:val="00556BC4"/>
    <w:rsid w:val="0056309B"/>
    <w:rsid w:val="00571792"/>
    <w:rsid w:val="00581BD3"/>
    <w:rsid w:val="00582C04"/>
    <w:rsid w:val="00585AE2"/>
    <w:rsid w:val="005A16A1"/>
    <w:rsid w:val="005A7677"/>
    <w:rsid w:val="005B255B"/>
    <w:rsid w:val="005B338E"/>
    <w:rsid w:val="005C5711"/>
    <w:rsid w:val="005D146E"/>
    <w:rsid w:val="005D43D4"/>
    <w:rsid w:val="005D7798"/>
    <w:rsid w:val="005E74FB"/>
    <w:rsid w:val="005E7F2A"/>
    <w:rsid w:val="005F17A7"/>
    <w:rsid w:val="00642D52"/>
    <w:rsid w:val="00647119"/>
    <w:rsid w:val="00651514"/>
    <w:rsid w:val="00653AB7"/>
    <w:rsid w:val="006563AC"/>
    <w:rsid w:val="00666067"/>
    <w:rsid w:val="00672BC1"/>
    <w:rsid w:val="006821E8"/>
    <w:rsid w:val="0069169F"/>
    <w:rsid w:val="006D53F3"/>
    <w:rsid w:val="006E094F"/>
    <w:rsid w:val="0072127E"/>
    <w:rsid w:val="007241FD"/>
    <w:rsid w:val="00733B10"/>
    <w:rsid w:val="00734998"/>
    <w:rsid w:val="00742D1A"/>
    <w:rsid w:val="00757764"/>
    <w:rsid w:val="00760C27"/>
    <w:rsid w:val="00761CD8"/>
    <w:rsid w:val="00794EA7"/>
    <w:rsid w:val="00795E56"/>
    <w:rsid w:val="007C00FD"/>
    <w:rsid w:val="007C1BD8"/>
    <w:rsid w:val="007C355B"/>
    <w:rsid w:val="007C3C77"/>
    <w:rsid w:val="007C7B99"/>
    <w:rsid w:val="007D67DF"/>
    <w:rsid w:val="007E49A3"/>
    <w:rsid w:val="007E50DB"/>
    <w:rsid w:val="007F6093"/>
    <w:rsid w:val="00801F5E"/>
    <w:rsid w:val="00804628"/>
    <w:rsid w:val="008110AB"/>
    <w:rsid w:val="00814E92"/>
    <w:rsid w:val="0081711A"/>
    <w:rsid w:val="008217BA"/>
    <w:rsid w:val="008551CC"/>
    <w:rsid w:val="00855485"/>
    <w:rsid w:val="00861640"/>
    <w:rsid w:val="008658DE"/>
    <w:rsid w:val="008A4667"/>
    <w:rsid w:val="008A5789"/>
    <w:rsid w:val="008A6583"/>
    <w:rsid w:val="008B2DA8"/>
    <w:rsid w:val="008C032C"/>
    <w:rsid w:val="008C625E"/>
    <w:rsid w:val="008D07D2"/>
    <w:rsid w:val="008D69AF"/>
    <w:rsid w:val="008E10F3"/>
    <w:rsid w:val="008E5704"/>
    <w:rsid w:val="008E64CC"/>
    <w:rsid w:val="008E6CF5"/>
    <w:rsid w:val="008F204B"/>
    <w:rsid w:val="008F566D"/>
    <w:rsid w:val="009025D7"/>
    <w:rsid w:val="00906164"/>
    <w:rsid w:val="009069E5"/>
    <w:rsid w:val="009509B2"/>
    <w:rsid w:val="00960AB5"/>
    <w:rsid w:val="00963458"/>
    <w:rsid w:val="00974D1F"/>
    <w:rsid w:val="00983FFA"/>
    <w:rsid w:val="00984051"/>
    <w:rsid w:val="0098788C"/>
    <w:rsid w:val="00993387"/>
    <w:rsid w:val="00994264"/>
    <w:rsid w:val="00994DF3"/>
    <w:rsid w:val="00996F9B"/>
    <w:rsid w:val="009A1976"/>
    <w:rsid w:val="009B4330"/>
    <w:rsid w:val="009B673D"/>
    <w:rsid w:val="009C7A90"/>
    <w:rsid w:val="009D03BF"/>
    <w:rsid w:val="009D469D"/>
    <w:rsid w:val="009D4FF0"/>
    <w:rsid w:val="009E6A14"/>
    <w:rsid w:val="009F70B5"/>
    <w:rsid w:val="00A02D32"/>
    <w:rsid w:val="00A04039"/>
    <w:rsid w:val="00A0748D"/>
    <w:rsid w:val="00A20C65"/>
    <w:rsid w:val="00A27CDE"/>
    <w:rsid w:val="00A43614"/>
    <w:rsid w:val="00A450DD"/>
    <w:rsid w:val="00A54BA0"/>
    <w:rsid w:val="00A60EEE"/>
    <w:rsid w:val="00A60F2E"/>
    <w:rsid w:val="00A712FD"/>
    <w:rsid w:val="00A81A89"/>
    <w:rsid w:val="00A86D32"/>
    <w:rsid w:val="00A909DA"/>
    <w:rsid w:val="00A9422C"/>
    <w:rsid w:val="00A9460B"/>
    <w:rsid w:val="00AA072F"/>
    <w:rsid w:val="00AB0478"/>
    <w:rsid w:val="00AC58B7"/>
    <w:rsid w:val="00AD3844"/>
    <w:rsid w:val="00AE2796"/>
    <w:rsid w:val="00B0093C"/>
    <w:rsid w:val="00B05F8C"/>
    <w:rsid w:val="00B17A0B"/>
    <w:rsid w:val="00B34F30"/>
    <w:rsid w:val="00B401DD"/>
    <w:rsid w:val="00B64329"/>
    <w:rsid w:val="00B664D0"/>
    <w:rsid w:val="00B7333F"/>
    <w:rsid w:val="00B804B3"/>
    <w:rsid w:val="00B86FBE"/>
    <w:rsid w:val="00BB2D27"/>
    <w:rsid w:val="00BB6188"/>
    <w:rsid w:val="00BB7487"/>
    <w:rsid w:val="00BC2517"/>
    <w:rsid w:val="00BC25D8"/>
    <w:rsid w:val="00BD175B"/>
    <w:rsid w:val="00BD69BF"/>
    <w:rsid w:val="00C01CF2"/>
    <w:rsid w:val="00C736D1"/>
    <w:rsid w:val="00C82C87"/>
    <w:rsid w:val="00C83D6B"/>
    <w:rsid w:val="00CB08A4"/>
    <w:rsid w:val="00CC28A6"/>
    <w:rsid w:val="00CC6C35"/>
    <w:rsid w:val="00CC6FFD"/>
    <w:rsid w:val="00CD78C9"/>
    <w:rsid w:val="00CE3FFC"/>
    <w:rsid w:val="00CF1B37"/>
    <w:rsid w:val="00CF41F3"/>
    <w:rsid w:val="00D179BA"/>
    <w:rsid w:val="00D345A5"/>
    <w:rsid w:val="00D3765D"/>
    <w:rsid w:val="00D43D5A"/>
    <w:rsid w:val="00D51AF1"/>
    <w:rsid w:val="00D52192"/>
    <w:rsid w:val="00D535B9"/>
    <w:rsid w:val="00D7575B"/>
    <w:rsid w:val="00D85275"/>
    <w:rsid w:val="00D90CD5"/>
    <w:rsid w:val="00DA058A"/>
    <w:rsid w:val="00DA593E"/>
    <w:rsid w:val="00DA5A71"/>
    <w:rsid w:val="00DD010A"/>
    <w:rsid w:val="00DD2932"/>
    <w:rsid w:val="00DE23AF"/>
    <w:rsid w:val="00DE5990"/>
    <w:rsid w:val="00DE638A"/>
    <w:rsid w:val="00E04832"/>
    <w:rsid w:val="00E128BD"/>
    <w:rsid w:val="00E2002D"/>
    <w:rsid w:val="00E20198"/>
    <w:rsid w:val="00E206BA"/>
    <w:rsid w:val="00E20844"/>
    <w:rsid w:val="00E22C40"/>
    <w:rsid w:val="00E25BE2"/>
    <w:rsid w:val="00E32A18"/>
    <w:rsid w:val="00E34CC2"/>
    <w:rsid w:val="00E532AF"/>
    <w:rsid w:val="00E61D99"/>
    <w:rsid w:val="00E62F3C"/>
    <w:rsid w:val="00E83F95"/>
    <w:rsid w:val="00EB6E15"/>
    <w:rsid w:val="00EB78C1"/>
    <w:rsid w:val="00ED1086"/>
    <w:rsid w:val="00ED5E03"/>
    <w:rsid w:val="00EE42B7"/>
    <w:rsid w:val="00EE4AE7"/>
    <w:rsid w:val="00EE6709"/>
    <w:rsid w:val="00EF04CE"/>
    <w:rsid w:val="00F07F5A"/>
    <w:rsid w:val="00F11F8B"/>
    <w:rsid w:val="00F125CD"/>
    <w:rsid w:val="00F153C1"/>
    <w:rsid w:val="00F20B45"/>
    <w:rsid w:val="00F2345A"/>
    <w:rsid w:val="00F430C3"/>
    <w:rsid w:val="00F56BFB"/>
    <w:rsid w:val="00F66791"/>
    <w:rsid w:val="00F7050F"/>
    <w:rsid w:val="00F865C2"/>
    <w:rsid w:val="00FA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51D3B9"/>
  <w15:chartTrackingRefBased/>
  <w15:docId w15:val="{281E19A0-B59B-EF4B-B06D-3B63BEE31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AB7"/>
    <w:pPr>
      <w:spacing w:line="480" w:lineRule="auto"/>
    </w:pPr>
    <w:rPr>
      <w:rFonts w:ascii="Arial" w:eastAsia="Times New Roman" w:hAnsi="Arial" w:cs="Times New Roman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3AB7"/>
    <w:pPr>
      <w:keepNext/>
      <w:keepLines/>
      <w:spacing w:before="480" w:after="240"/>
      <w:outlineLvl w:val="0"/>
    </w:pPr>
    <w:rPr>
      <w:rFonts w:eastAsiaTheme="majorEastAsia" w:cstheme="majorBidi"/>
      <w:b/>
      <w:color w:val="000000" w:themeColor="text1"/>
      <w:kern w:val="2"/>
      <w:sz w:val="2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FF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5A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5A7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A5A7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53AB7"/>
    <w:rPr>
      <w:rFonts w:ascii="Arial" w:eastAsiaTheme="majorEastAsia" w:hAnsi="Arial" w:cstheme="majorBidi"/>
      <w:b/>
      <w:color w:val="000000" w:themeColor="text1"/>
      <w:sz w:val="22"/>
      <w:szCs w:val="32"/>
      <w:lang w:val="en-US"/>
    </w:rPr>
  </w:style>
  <w:style w:type="paragraph" w:customStyle="1" w:styleId="Table">
    <w:name w:val="Table"/>
    <w:basedOn w:val="Normal"/>
    <w:qFormat/>
    <w:rsid w:val="00653AB7"/>
    <w:pPr>
      <w:spacing w:line="240" w:lineRule="auto"/>
    </w:pPr>
    <w:rPr>
      <w:bCs/>
      <w:color w:val="000000"/>
      <w:sz w:val="18"/>
      <w:szCs w:val="16"/>
    </w:rPr>
  </w:style>
  <w:style w:type="paragraph" w:styleId="Revision">
    <w:name w:val="Revision"/>
    <w:hidden/>
    <w:uiPriority w:val="99"/>
    <w:semiHidden/>
    <w:rsid w:val="00DA058A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278C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78C2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278C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78C2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40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1AB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1A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1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1A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FF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BD3652-48E8-4594-8E85-7CD75BA8702F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03B03CBC-79F4-4523-B399-B6B971412A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E56811-2FC2-4C18-9F3D-409C4236C3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E888AE9-F1F7-B141-8E25-8582A0AE9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1005</Words>
  <Characters>572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ayama University</Company>
  <LinksUpToDate>false</LinksUpToDate>
  <CharactersWithSpaces>6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ARI OKAWA</dc:creator>
  <cp:keywords/>
  <dc:description/>
  <cp:lastModifiedBy>YUKARI OKAWA</cp:lastModifiedBy>
  <cp:revision>58</cp:revision>
  <dcterms:created xsi:type="dcterms:W3CDTF">2023-12-06T06:18:00Z</dcterms:created>
  <dcterms:modified xsi:type="dcterms:W3CDTF">2024-05-07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